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 w:bidi="ar-SA"/>
        </w:rPr>
      </w:pPr>
      <w:r>
        <w:rPr>
          <w:b/>
          <w:bCs/>
          <w:lang w:val="en-US" w:bidi="ar-SA"/>
        </w:rPr>
        <w:t>Table S4. GO terms for plant cell wall-degrading enzymes.</w:t>
      </w:r>
      <w:r>
        <w:rPr>
          <w:lang w:val="en-US" w:bidi="ar-SA"/>
        </w:rPr>
        <w:t xml:space="preserve"> GO terms and their descriptions and corresponding EC numbers (if available). These were used to compare the known and predicted plant cell wall-degrading enzymes of the</w:t>
      </w:r>
      <w:bookmarkStart w:id="0" w:name="_GoBack"/>
      <w:bookmarkEnd w:id="0"/>
      <w:r>
        <w:rPr>
          <w:lang w:val="en-US" w:bidi="ar-SA"/>
        </w:rPr>
        <w:t xml:space="preserve"> </w:t>
      </w:r>
      <w:r>
        <w:rPr>
          <w:i/>
          <w:iCs/>
          <w:lang w:val="en-US" w:bidi="ar-SA"/>
        </w:rPr>
        <w:t>Pectobacterium</w:t>
      </w:r>
      <w:r>
        <w:rPr>
          <w:lang w:val="en-US" w:bidi="ar-SA"/>
        </w:rPr>
        <w:t xml:space="preserve"> species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844"/>
        <w:gridCol w:w="2775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 term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 description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numbe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30570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ctate ly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4.2.2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47489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ctate disaccharide-ly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4.2.2.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47490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ctin ly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4.2.2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GO:0030599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ctinester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C 3.1.1.1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 xml:space="preserve">GO:0047911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lacturan 1,4-alpha-galacturonid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3.2.1.6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04650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ygalacturon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3.2.1.1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47487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ligogalacturonide ly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4.2.2.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00272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ysaccharide catabolic process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4.2.2.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45490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ctin catabolic process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08810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ul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3.2.1.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16162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ulose 1,4-beta-cellobiosid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3.2.1.9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31217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can 1,4-beta-glucosid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 3.2.1.7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06508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olysis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08233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ptid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08237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llopeptid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04222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alloendopeptid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04175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dopeptid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O:0008238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opeptidase activit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    </w:t>
      </w:r>
    </w:p>
    <w:p>
      <w:pPr>
        <w:pStyle w:val="Normal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   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4"/>
      <w:lang w:val="fi-FI" w:eastAsia="zh-CN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2:44:00Z</dcterms:created>
  <dc:creator>nykyri</dc:creator>
  <dc:description/>
  <dc:language>en-US</dc:language>
  <cp:lastModifiedBy>Johanna</cp:lastModifiedBy>
  <dcterms:modified xsi:type="dcterms:W3CDTF">2012-10-04T12:44:00Z</dcterms:modified>
  <cp:revision>2</cp:revision>
  <dc:subject/>
  <dc:title/>
</cp:coreProperties>
</file>